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</w:rPr>
        <w:t xml:space="preserve">Table S1. </w:t>
      </w:r>
      <w:r>
        <w:rPr>
          <w:rFonts w:cs="Times New Roman" w:ascii="Times New Roman" w:hAnsi="Times New Roman"/>
        </w:rPr>
        <w:t xml:space="preserve">Associations between Dicer expression </w:t>
      </w:r>
      <w:r>
        <w:rPr/>
        <w:t>dichotomised as positive (intensity score 2 and 3) and negative (intensity score 0, 1) and clinico-pathological variables in IBC.</w:t>
      </w:r>
    </w:p>
    <w:tbl>
      <w:tblPr>
        <w:tblW w:w="445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6"/>
        <w:gridCol w:w="1235"/>
        <w:gridCol w:w="1234"/>
        <w:gridCol w:w="1092"/>
        <w:gridCol w:w="691"/>
        <w:gridCol w:w="945"/>
      </w:tblGrid>
      <w:tr>
        <w:trPr>
          <w:trHeight w:val="1153" w:hRule="atLeast"/>
        </w:trPr>
        <w:tc>
          <w:tcPr>
            <w:tcW w:w="283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en-IE"/>
              </w:rPr>
              <w:t>Variable</w:t>
            </w:r>
          </w:p>
        </w:tc>
        <w:tc>
          <w:tcPr>
            <w:tcW w:w="123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en-IE"/>
              </w:rPr>
              <w:t>Total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en-IE"/>
              </w:rPr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en-IE"/>
              </w:rPr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en-IE"/>
              </w:rPr>
            </w:r>
          </w:p>
        </w:tc>
        <w:tc>
          <w:tcPr>
            <w:tcW w:w="12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en-IE"/>
              </w:rPr>
              <w:t xml:space="preserve">Dicer positive 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en-IE"/>
              </w:rPr>
              <w:t>(Intensity 2, 3)</w:t>
            </w:r>
          </w:p>
        </w:tc>
        <w:tc>
          <w:tcPr>
            <w:tcW w:w="10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en-IE"/>
              </w:rPr>
              <w:t xml:space="preserve">Dicer negative 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en-IE"/>
              </w:rPr>
              <w:t xml:space="preserve">(Intensity 0, 1) </w:t>
            </w:r>
          </w:p>
        </w:tc>
        <w:tc>
          <w:tcPr>
            <w:tcW w:w="69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en-IE"/>
              </w:rPr>
              <w:t>χ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  <w:lang w:eastAsia="en-IE"/>
              </w:rPr>
              <w:t>2</w:t>
            </w:r>
          </w:p>
        </w:tc>
        <w:tc>
          <w:tcPr>
            <w:tcW w:w="94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 w:val="20"/>
                <w:szCs w:val="20"/>
                <w:lang w:eastAsia="en-IE"/>
              </w:rPr>
              <w:t>p value</w:t>
            </w:r>
            <w:r>
              <w:rPr>
                <w:rFonts w:cs="Times New Roman" w:ascii="Times New Roman" w:hAnsi="Times New Roman"/>
                <w:b/>
                <w:bCs/>
                <w:iCs/>
                <w:sz w:val="20"/>
                <w:szCs w:val="20"/>
                <w:vertAlign w:val="superscript"/>
                <w:lang w:eastAsia="en-IE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283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en-IE"/>
              </w:rPr>
            </w:r>
          </w:p>
        </w:tc>
        <w:tc>
          <w:tcPr>
            <w:tcW w:w="12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en-IE"/>
              </w:rPr>
              <w:t>n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  <w:lang w:eastAsia="en-IE"/>
              </w:rPr>
              <w:t>a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en-IE"/>
              </w:rPr>
              <w:t>(%)</w:t>
            </w:r>
          </w:p>
        </w:tc>
        <w:tc>
          <w:tcPr>
            <w:tcW w:w="12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en-IE"/>
              </w:rPr>
              <w:t>n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  <w:lang w:eastAsia="en-IE"/>
              </w:rPr>
              <w:t>a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en-IE"/>
              </w:rPr>
              <w:t>(%)</w:t>
            </w:r>
          </w:p>
        </w:tc>
        <w:tc>
          <w:tcPr>
            <w:tcW w:w="10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en-IE"/>
              </w:rPr>
              <w:t>n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  <w:lang w:eastAsia="en-IE"/>
              </w:rPr>
              <w:t>a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en-IE"/>
              </w:rPr>
              <w:t xml:space="preserve"> (%)</w:t>
            </w:r>
          </w:p>
        </w:tc>
        <w:tc>
          <w:tcPr>
            <w:tcW w:w="69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en-IE"/>
              </w:rPr>
            </w:r>
          </w:p>
        </w:tc>
        <w:tc>
          <w:tcPr>
            <w:tcW w:w="94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en-IE"/>
              </w:rPr>
            </w:r>
          </w:p>
        </w:tc>
      </w:tr>
      <w:tr>
        <w:trPr>
          <w:trHeight w:val="300" w:hRule="atLeast"/>
        </w:trPr>
        <w:tc>
          <w:tcPr>
            <w:tcW w:w="28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IE"/>
              </w:rPr>
              <w:t xml:space="preserve">Patient age (years) </w:t>
            </w:r>
          </w:p>
        </w:tc>
        <w:tc>
          <w:tcPr>
            <w:tcW w:w="12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12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10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6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E"/>
              </w:rPr>
            </w:r>
          </w:p>
        </w:tc>
        <w:tc>
          <w:tcPr>
            <w:tcW w:w="9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 w:before="0" w:after="0"/>
              <w:rPr>
                <w:sz w:val="20"/>
                <w:szCs w:val="20"/>
                <w:lang w:eastAsia="en-IE"/>
              </w:rPr>
            </w:pPr>
            <w:r>
              <w:rPr>
                <w:sz w:val="20"/>
                <w:szCs w:val="20"/>
                <w:lang w:eastAsia="en-IE"/>
              </w:rPr>
            </w:r>
          </w:p>
        </w:tc>
      </w:tr>
      <w:tr>
        <w:trPr>
          <w:trHeight w:val="300" w:hRule="atLeast"/>
        </w:trPr>
        <w:tc>
          <w:tcPr>
            <w:tcW w:w="2836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ind w:firstLine="217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IE"/>
              </w:rPr>
              <w:t>&lt;50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E"/>
              </w:rPr>
              <w:t>131 (29)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en-IE"/>
              </w:rPr>
              <w:t>27 (21)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en-IE"/>
              </w:rPr>
              <w:t>104 (79)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E"/>
              </w:rPr>
              <w:t>3.21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E"/>
              </w:rPr>
              <w:t>0.07</w:t>
            </w:r>
          </w:p>
        </w:tc>
      </w:tr>
      <w:tr>
        <w:trPr>
          <w:trHeight w:val="300" w:hRule="atLeast"/>
        </w:trPr>
        <w:tc>
          <w:tcPr>
            <w:tcW w:w="2836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ind w:firstLine="217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IE"/>
              </w:rPr>
              <w:t>≥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IE"/>
              </w:rPr>
              <w:t>50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E"/>
              </w:rPr>
              <w:t>315 (71)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en-IE"/>
              </w:rPr>
              <w:t>42 (13)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en-IE"/>
              </w:rPr>
              <w:t>273 (87)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E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836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IE"/>
              </w:rPr>
              <w:t>Histological tumour type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E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836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ind w:firstLine="217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IE"/>
              </w:rPr>
              <w:t>Ductal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E"/>
              </w:rPr>
              <w:t>345 (78)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en-IE"/>
              </w:rPr>
              <w:t>58 (17)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en-IE"/>
              </w:rPr>
              <w:t>287 (83)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E"/>
              </w:rPr>
              <w:t>2.46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E"/>
              </w:rPr>
              <w:t>0.29</w:t>
            </w:r>
          </w:p>
        </w:tc>
      </w:tr>
      <w:tr>
        <w:trPr>
          <w:trHeight w:val="300" w:hRule="atLeast"/>
        </w:trPr>
        <w:tc>
          <w:tcPr>
            <w:tcW w:w="2836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ind w:firstLine="217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IE"/>
              </w:rPr>
              <w:t>Lobular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E"/>
              </w:rPr>
              <w:t>72 (16)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en-IE"/>
              </w:rPr>
              <w:t>7 (10)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en-IE"/>
              </w:rPr>
              <w:t>65 (90)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E"/>
              </w:rPr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napToGrid w:val="false"/>
              <w:spacing w:lineRule="auto" w:line="276" w:before="0" w:after="0"/>
              <w:rPr>
                <w:sz w:val="20"/>
                <w:szCs w:val="20"/>
                <w:lang w:eastAsia="en-IE"/>
              </w:rPr>
            </w:pPr>
            <w:r>
              <w:rPr>
                <w:sz w:val="20"/>
                <w:szCs w:val="20"/>
                <w:lang w:eastAsia="en-IE"/>
              </w:rPr>
            </w:r>
          </w:p>
        </w:tc>
      </w:tr>
      <w:tr>
        <w:trPr>
          <w:trHeight w:val="300" w:hRule="atLeast"/>
        </w:trPr>
        <w:tc>
          <w:tcPr>
            <w:tcW w:w="2836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ind w:firstLine="217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IE"/>
              </w:rPr>
              <w:t>Other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E"/>
              </w:rPr>
              <w:t>24 (6)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en-IE"/>
              </w:rPr>
              <w:t>3 (12.5)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en-IE"/>
              </w:rPr>
              <w:t>21 (87.5)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E"/>
              </w:rPr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E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836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IE"/>
              </w:rPr>
              <w:t>Tumour grade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en-IE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836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ind w:firstLine="217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IE"/>
              </w:rPr>
              <w:t>1/2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E"/>
              </w:rPr>
              <w:t>305 (69)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en-IE"/>
              </w:rPr>
              <w:t>43 (14)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en-IE"/>
              </w:rPr>
              <w:t>262 (86)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E"/>
              </w:rPr>
              <w:t>1.15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en-IE"/>
              </w:rPr>
              <w:t>0.28</w:t>
            </w:r>
          </w:p>
        </w:tc>
      </w:tr>
      <w:tr>
        <w:trPr>
          <w:trHeight w:val="300" w:hRule="atLeast"/>
        </w:trPr>
        <w:tc>
          <w:tcPr>
            <w:tcW w:w="2836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ind w:firstLine="217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IE"/>
              </w:rPr>
              <w:t>3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E"/>
              </w:rPr>
              <w:t>134 (31)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en-IE"/>
              </w:rPr>
              <w:t>25 (19)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en-IE"/>
              </w:rPr>
              <w:t>109 (81)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E"/>
              </w:rPr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napToGrid w:val="false"/>
              <w:spacing w:lineRule="auto" w:line="276" w:before="0" w:after="0"/>
              <w:rPr>
                <w:sz w:val="20"/>
                <w:szCs w:val="20"/>
                <w:lang w:eastAsia="en-IE"/>
              </w:rPr>
            </w:pPr>
            <w:r>
              <w:rPr>
                <w:sz w:val="20"/>
                <w:szCs w:val="20"/>
                <w:lang w:eastAsia="en-IE"/>
              </w:rPr>
            </w:r>
          </w:p>
        </w:tc>
      </w:tr>
      <w:tr>
        <w:trPr>
          <w:trHeight w:val="300" w:hRule="atLeast"/>
        </w:trPr>
        <w:tc>
          <w:tcPr>
            <w:tcW w:w="2836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IE"/>
              </w:rPr>
              <w:t>Tubule formation score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E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836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ind w:firstLine="217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E"/>
              </w:rPr>
              <w:t>25 (6)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en-IE"/>
              </w:rPr>
              <w:t>5 (20)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en-IE"/>
              </w:rPr>
              <w:t>20 (80)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E"/>
              </w:rPr>
              <w:t>3.24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E"/>
              </w:rPr>
              <w:t>0.20</w:t>
            </w:r>
          </w:p>
        </w:tc>
      </w:tr>
      <w:tr>
        <w:trPr>
          <w:trHeight w:val="300" w:hRule="atLeast"/>
        </w:trPr>
        <w:tc>
          <w:tcPr>
            <w:tcW w:w="2836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ind w:firstLine="217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IE"/>
              </w:rPr>
              <w:t>2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E"/>
              </w:rPr>
              <w:t>52 (13)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en-IE"/>
              </w:rPr>
              <w:t>11 (21)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en-IE"/>
              </w:rPr>
              <w:t>41 (79)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E"/>
              </w:rPr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napToGrid w:val="false"/>
              <w:spacing w:lineRule="auto" w:line="276" w:before="0" w:after="0"/>
              <w:rPr>
                <w:sz w:val="20"/>
                <w:szCs w:val="20"/>
                <w:lang w:eastAsia="en-IE"/>
              </w:rPr>
            </w:pPr>
            <w:r>
              <w:rPr>
                <w:sz w:val="20"/>
                <w:szCs w:val="20"/>
                <w:lang w:eastAsia="en-IE"/>
              </w:rPr>
            </w:r>
          </w:p>
        </w:tc>
      </w:tr>
      <w:tr>
        <w:trPr>
          <w:trHeight w:val="300" w:hRule="atLeast"/>
        </w:trPr>
        <w:tc>
          <w:tcPr>
            <w:tcW w:w="2836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ind w:firstLine="217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IE"/>
              </w:rPr>
              <w:t>3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E"/>
              </w:rPr>
              <w:t>335 (81)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en-IE"/>
              </w:rPr>
              <w:t>43 (13)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en-IE"/>
              </w:rPr>
              <w:t>292 (87)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E"/>
              </w:rPr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E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836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IE"/>
              </w:rPr>
              <w:t>Nuclear pleomorphism score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E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836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ind w:firstLine="217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E"/>
              </w:rPr>
              <w:t>5 (1)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en-IE"/>
              </w:rPr>
              <w:t>0 (0)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en-IE"/>
              </w:rPr>
              <w:t>5 (100)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E"/>
              </w:rPr>
              <w:t>1.22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E"/>
              </w:rPr>
              <w:t>0.54</w:t>
            </w:r>
          </w:p>
        </w:tc>
      </w:tr>
      <w:tr>
        <w:trPr>
          <w:trHeight w:val="300" w:hRule="atLeast"/>
        </w:trPr>
        <w:tc>
          <w:tcPr>
            <w:tcW w:w="2836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ind w:firstLine="217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IE"/>
              </w:rPr>
              <w:t>2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E"/>
              </w:rPr>
              <w:t>208 (51)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en-IE"/>
              </w:rPr>
              <w:t>28 (13)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en-IE"/>
              </w:rPr>
              <w:t>180 (87)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E"/>
              </w:rPr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napToGrid w:val="false"/>
              <w:spacing w:lineRule="auto" w:line="276" w:before="0" w:after="0"/>
              <w:rPr>
                <w:sz w:val="20"/>
                <w:szCs w:val="20"/>
                <w:lang w:eastAsia="en-IE"/>
              </w:rPr>
            </w:pPr>
            <w:r>
              <w:rPr>
                <w:sz w:val="20"/>
                <w:szCs w:val="20"/>
                <w:lang w:eastAsia="en-IE"/>
              </w:rPr>
            </w:r>
          </w:p>
        </w:tc>
      </w:tr>
      <w:tr>
        <w:trPr>
          <w:trHeight w:val="300" w:hRule="atLeast"/>
        </w:trPr>
        <w:tc>
          <w:tcPr>
            <w:tcW w:w="2836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ind w:firstLine="217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IE"/>
              </w:rPr>
              <w:t>3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E"/>
              </w:rPr>
              <w:t>199 (48)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en-IE"/>
              </w:rPr>
              <w:t>31 (16)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en-IE"/>
              </w:rPr>
              <w:t>168 (84)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E"/>
              </w:rPr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E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836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IE"/>
              </w:rPr>
              <w:t>Mitotic count score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en-IE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836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ind w:firstLine="217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E"/>
              </w:rPr>
              <w:t>265 (64)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en-IE"/>
              </w:rPr>
              <w:t>35 (13)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en-IE"/>
              </w:rPr>
              <w:t>230 (87)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E"/>
              </w:rPr>
              <w:t>0.52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en-IE"/>
              </w:rPr>
              <w:t>0.47</w:t>
            </w:r>
          </w:p>
        </w:tc>
      </w:tr>
      <w:tr>
        <w:trPr>
          <w:trHeight w:val="300" w:hRule="atLeast"/>
        </w:trPr>
        <w:tc>
          <w:tcPr>
            <w:tcW w:w="2836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ind w:firstLine="217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IE"/>
              </w:rPr>
              <w:t>2/3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E"/>
              </w:rPr>
              <w:t>147 (36)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en-IE"/>
              </w:rPr>
              <w:t>24 (16)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en-IE"/>
              </w:rPr>
              <w:t>123 (84)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E"/>
              </w:rPr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napToGrid w:val="false"/>
              <w:spacing w:lineRule="auto" w:line="276" w:before="0" w:after="0"/>
              <w:rPr>
                <w:sz w:val="20"/>
                <w:szCs w:val="20"/>
                <w:lang w:eastAsia="en-IE"/>
              </w:rPr>
            </w:pPr>
            <w:r>
              <w:rPr>
                <w:sz w:val="20"/>
                <w:szCs w:val="20"/>
                <w:lang w:eastAsia="en-IE"/>
              </w:rPr>
            </w:r>
          </w:p>
        </w:tc>
      </w:tr>
      <w:tr>
        <w:trPr>
          <w:trHeight w:val="300" w:hRule="atLeast"/>
        </w:trPr>
        <w:tc>
          <w:tcPr>
            <w:tcW w:w="2836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IE"/>
              </w:rPr>
              <w:t>UICC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  <w:lang w:eastAsia="en-IE"/>
              </w:rPr>
              <w:t>c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IE"/>
              </w:rPr>
              <w:t xml:space="preserve"> T stage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E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836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ind w:firstLine="217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IE"/>
              </w:rPr>
              <w:t>pT1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E"/>
              </w:rPr>
              <w:t>121 (28)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en-IE"/>
              </w:rPr>
              <w:t>20  (17)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en-IE"/>
              </w:rPr>
              <w:t>101 (83)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E"/>
              </w:rPr>
              <w:t>0.11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E"/>
              </w:rPr>
              <w:t>0.95</w:t>
            </w:r>
          </w:p>
        </w:tc>
      </w:tr>
      <w:tr>
        <w:trPr>
          <w:trHeight w:val="300" w:hRule="atLeast"/>
        </w:trPr>
        <w:tc>
          <w:tcPr>
            <w:tcW w:w="2836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ind w:firstLine="217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IE"/>
              </w:rPr>
              <w:t>pT2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E"/>
              </w:rPr>
              <w:t>249 (58)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en-IE"/>
              </w:rPr>
              <w:t>38 (15)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en-IE"/>
              </w:rPr>
              <w:t>211 (85)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E"/>
              </w:rPr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napToGrid w:val="false"/>
              <w:spacing w:lineRule="auto" w:line="276" w:before="0" w:after="0"/>
              <w:rPr>
                <w:sz w:val="20"/>
                <w:szCs w:val="20"/>
                <w:lang w:eastAsia="en-IE"/>
              </w:rPr>
            </w:pPr>
            <w:r>
              <w:rPr>
                <w:sz w:val="20"/>
                <w:szCs w:val="20"/>
                <w:lang w:eastAsia="en-IE"/>
              </w:rPr>
            </w:r>
          </w:p>
        </w:tc>
      </w:tr>
      <w:tr>
        <w:trPr>
          <w:trHeight w:val="300" w:hRule="atLeast"/>
        </w:trPr>
        <w:tc>
          <w:tcPr>
            <w:tcW w:w="2836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ind w:firstLine="217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IE"/>
              </w:rPr>
              <w:t>pT3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E"/>
              </w:rPr>
              <w:t>62 (14)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en-IE"/>
              </w:rPr>
              <w:t>10 (16)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en-IE"/>
              </w:rPr>
              <w:t>52 (84)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E"/>
              </w:rPr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E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836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IE"/>
              </w:rPr>
              <w:t>UICC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  <w:lang w:eastAsia="en-IE"/>
              </w:rPr>
              <w:t>c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IE"/>
              </w:rPr>
              <w:t xml:space="preserve"> N stage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E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836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ind w:firstLine="217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IE"/>
              </w:rPr>
              <w:t>pN0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en-IE"/>
              </w:rPr>
              <w:t>210 (49)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en-IE"/>
              </w:rPr>
              <w:t>34 (16)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en-IE"/>
              </w:rPr>
              <w:t>179 (84)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E"/>
              </w:rPr>
              <w:t>0.55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E"/>
              </w:rPr>
              <w:t>0.91</w:t>
            </w:r>
          </w:p>
        </w:tc>
      </w:tr>
      <w:tr>
        <w:trPr>
          <w:trHeight w:val="300" w:hRule="atLeast"/>
        </w:trPr>
        <w:tc>
          <w:tcPr>
            <w:tcW w:w="2836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ind w:firstLine="217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IE"/>
              </w:rPr>
              <w:t>pN1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E"/>
              </w:rPr>
              <w:t>119 (28)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en-IE"/>
              </w:rPr>
              <w:t>21(18)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en-IE"/>
              </w:rPr>
              <w:t>98 (82)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E"/>
              </w:rPr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napToGrid w:val="false"/>
              <w:spacing w:lineRule="auto" w:line="276" w:before="0" w:after="0"/>
              <w:rPr>
                <w:sz w:val="20"/>
                <w:szCs w:val="20"/>
                <w:lang w:eastAsia="en-IE"/>
              </w:rPr>
            </w:pPr>
            <w:r>
              <w:rPr>
                <w:sz w:val="20"/>
                <w:szCs w:val="20"/>
                <w:lang w:eastAsia="en-IE"/>
              </w:rPr>
            </w:r>
          </w:p>
        </w:tc>
      </w:tr>
      <w:tr>
        <w:trPr>
          <w:trHeight w:val="300" w:hRule="atLeast"/>
        </w:trPr>
        <w:tc>
          <w:tcPr>
            <w:tcW w:w="2836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ind w:firstLine="217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IE"/>
              </w:rPr>
              <w:t>pN2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E"/>
              </w:rPr>
              <w:t>65 (15)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E"/>
              </w:rPr>
              <w:t>10 (15)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E"/>
              </w:rPr>
              <w:t>55(85)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E"/>
              </w:rPr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napToGrid w:val="false"/>
              <w:spacing w:lineRule="auto" w:line="276" w:before="0" w:after="0"/>
              <w:rPr>
                <w:sz w:val="20"/>
                <w:szCs w:val="20"/>
                <w:lang w:eastAsia="en-IE"/>
              </w:rPr>
            </w:pPr>
            <w:r>
              <w:rPr>
                <w:sz w:val="20"/>
                <w:szCs w:val="20"/>
                <w:lang w:eastAsia="en-IE"/>
              </w:rPr>
            </w:r>
          </w:p>
        </w:tc>
      </w:tr>
      <w:tr>
        <w:trPr>
          <w:trHeight w:val="300" w:hRule="atLeast"/>
        </w:trPr>
        <w:tc>
          <w:tcPr>
            <w:tcW w:w="2836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ind w:firstLine="217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IE"/>
              </w:rPr>
              <w:t>pN3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E"/>
              </w:rPr>
              <w:t>32 (8)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E"/>
              </w:rPr>
              <w:t>4 (12.5)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E"/>
              </w:rPr>
              <w:t>28 (87.5)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E"/>
              </w:rPr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napToGrid w:val="false"/>
              <w:spacing w:lineRule="auto" w:line="276" w:before="0" w:after="0"/>
              <w:rPr>
                <w:sz w:val="20"/>
                <w:szCs w:val="20"/>
                <w:lang w:eastAsia="en-IE"/>
              </w:rPr>
            </w:pPr>
            <w:r>
              <w:rPr>
                <w:sz w:val="20"/>
                <w:szCs w:val="20"/>
                <w:lang w:eastAsia="en-IE"/>
              </w:rPr>
            </w:r>
          </w:p>
        </w:tc>
      </w:tr>
      <w:tr>
        <w:trPr>
          <w:trHeight w:val="300" w:hRule="atLeast"/>
        </w:trPr>
        <w:tc>
          <w:tcPr>
            <w:tcW w:w="2836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IE"/>
              </w:rPr>
              <w:t>Lymphovascular invasion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E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836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ind w:firstLine="217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IE"/>
              </w:rPr>
              <w:t>Present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E"/>
              </w:rPr>
              <w:t>144 (54)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en-IE"/>
              </w:rPr>
              <w:t>19 (13)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en-IE"/>
              </w:rPr>
              <w:t>125 (87)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E"/>
              </w:rPr>
              <w:t>0.002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E"/>
              </w:rPr>
              <w:t>0.96</w:t>
            </w:r>
          </w:p>
        </w:tc>
      </w:tr>
      <w:tr>
        <w:trPr>
          <w:trHeight w:val="300" w:hRule="atLeast"/>
        </w:trPr>
        <w:tc>
          <w:tcPr>
            <w:tcW w:w="2836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ind w:firstLine="217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IE"/>
              </w:rPr>
              <w:t>Absent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E"/>
              </w:rPr>
              <w:t>123 (46)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en-IE"/>
              </w:rPr>
              <w:t>16 (13)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en-IE"/>
              </w:rPr>
              <w:t>107 (87)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E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836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IE"/>
              </w:rPr>
              <w:t>ER status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E"/>
              </w:rPr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napToGrid w:val="false"/>
              <w:spacing w:lineRule="auto" w:line="276" w:before="0" w:after="0"/>
              <w:rPr>
                <w:sz w:val="20"/>
                <w:szCs w:val="20"/>
                <w:lang w:eastAsia="en-IE"/>
              </w:rPr>
            </w:pPr>
            <w:r>
              <w:rPr>
                <w:sz w:val="20"/>
                <w:szCs w:val="20"/>
                <w:lang w:eastAsia="en-IE"/>
              </w:rPr>
            </w:r>
          </w:p>
        </w:tc>
      </w:tr>
      <w:tr>
        <w:trPr>
          <w:trHeight w:val="300" w:hRule="atLeast"/>
        </w:trPr>
        <w:tc>
          <w:tcPr>
            <w:tcW w:w="2836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ind w:firstLine="217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IE"/>
              </w:rPr>
              <w:t>Positive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E"/>
              </w:rPr>
              <w:t>274 (67)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en-IE"/>
              </w:rPr>
              <w:t>36 (13)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en-IE"/>
              </w:rPr>
              <w:t>238 (87)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E"/>
              </w:rPr>
              <w:t>2.476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en-IE"/>
              </w:rPr>
              <w:t>0.12</w:t>
            </w:r>
          </w:p>
        </w:tc>
      </w:tr>
      <w:tr>
        <w:trPr>
          <w:trHeight w:val="300" w:hRule="atLeast"/>
        </w:trPr>
        <w:tc>
          <w:tcPr>
            <w:tcW w:w="2836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ind w:firstLine="217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IE"/>
              </w:rPr>
              <w:t>Negative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E"/>
              </w:rPr>
              <w:t>132 (33)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en-IE"/>
              </w:rPr>
              <w:t>26 (20)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en-IE"/>
              </w:rPr>
              <w:t>106 (80)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E"/>
              </w:rPr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E"/>
              </w:rPr>
              <w:t> </w:t>
            </w:r>
          </w:p>
        </w:tc>
      </w:tr>
    </w:tbl>
    <w:p>
      <w:pPr>
        <w:pStyle w:val="Normal"/>
        <w:jc w:val="right"/>
        <w:rPr/>
      </w:pPr>
      <w:r>
        <w:rPr>
          <w:rFonts w:cs="Times New Roman" w:ascii="Times New Roman" w:hAnsi="Times New Roman"/>
          <w:i/>
        </w:rPr>
        <w:t>Table continues</w:t>
      </w:r>
    </w:p>
    <w:p>
      <w:pPr>
        <w:pStyle w:val="Normal"/>
        <w:rPr>
          <w:rFonts w:ascii="Times New Roman" w:hAnsi="Times New Roman" w:cs="Times New Roman"/>
          <w:b/>
          <w:b/>
          <w:i/>
          <w:i/>
        </w:rPr>
      </w:pPr>
      <w:r>
        <w:rPr>
          <w:rFonts w:cs="Times New Roman" w:ascii="Times New Roman" w:hAnsi="Times New Roman"/>
          <w:b/>
          <w:i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</w:rPr>
        <w:t>Supplementary Table 1. (cont’d)</w:t>
      </w:r>
    </w:p>
    <w:tbl>
      <w:tblPr>
        <w:tblW w:w="445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5"/>
        <w:gridCol w:w="888"/>
        <w:gridCol w:w="1532"/>
        <w:gridCol w:w="1532"/>
        <w:gridCol w:w="691"/>
        <w:gridCol w:w="945"/>
      </w:tblGrid>
      <w:tr>
        <w:trPr>
          <w:trHeight w:val="522" w:hRule="atLeast"/>
        </w:trPr>
        <w:tc>
          <w:tcPr>
            <w:tcW w:w="244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en-IE"/>
              </w:rPr>
              <w:t>Variable</w:t>
            </w:r>
          </w:p>
        </w:tc>
        <w:tc>
          <w:tcPr>
            <w:tcW w:w="88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en-IE"/>
              </w:rPr>
              <w:t>Total</w:t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en-IE"/>
              </w:rPr>
            </w:r>
          </w:p>
        </w:tc>
        <w:tc>
          <w:tcPr>
            <w:tcW w:w="153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en-IE"/>
              </w:rPr>
              <w:t xml:space="preserve">Dicer positive 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en-IE"/>
              </w:rPr>
              <w:t>(Intensity 2, 3)</w:t>
            </w:r>
          </w:p>
        </w:tc>
        <w:tc>
          <w:tcPr>
            <w:tcW w:w="153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en-IE"/>
              </w:rPr>
              <w:t xml:space="preserve">Dicer negative 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en-IE"/>
              </w:rPr>
              <w:t xml:space="preserve">(Intensity 0, 1) </w:t>
            </w:r>
          </w:p>
        </w:tc>
        <w:tc>
          <w:tcPr>
            <w:tcW w:w="69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en-IE"/>
              </w:rPr>
              <w:t>χ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  <w:lang w:eastAsia="en-IE"/>
              </w:rPr>
              <w:t>2</w:t>
            </w:r>
          </w:p>
        </w:tc>
        <w:tc>
          <w:tcPr>
            <w:tcW w:w="94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 w:val="20"/>
                <w:szCs w:val="20"/>
                <w:lang w:eastAsia="en-IE"/>
              </w:rPr>
              <w:t>p value</w:t>
            </w:r>
            <w:r>
              <w:rPr>
                <w:rFonts w:cs="Times New Roman" w:ascii="Times New Roman" w:hAnsi="Times New Roman"/>
                <w:b/>
                <w:bCs/>
                <w:iCs/>
                <w:sz w:val="20"/>
                <w:szCs w:val="20"/>
                <w:vertAlign w:val="superscript"/>
                <w:lang w:eastAsia="en-IE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24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en-IE"/>
              </w:rPr>
            </w:r>
          </w:p>
        </w:tc>
        <w:tc>
          <w:tcPr>
            <w:tcW w:w="8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en-IE"/>
              </w:rPr>
              <w:t>n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  <w:lang w:eastAsia="en-IE"/>
              </w:rPr>
              <w:t>a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en-IE"/>
              </w:rPr>
              <w:t>(%)</w:t>
            </w:r>
          </w:p>
        </w:tc>
        <w:tc>
          <w:tcPr>
            <w:tcW w:w="153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en-IE"/>
              </w:rPr>
              <w:t>n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  <w:lang w:eastAsia="en-IE"/>
              </w:rPr>
              <w:t>a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en-IE"/>
              </w:rPr>
              <w:t>(%)</w:t>
            </w:r>
          </w:p>
        </w:tc>
        <w:tc>
          <w:tcPr>
            <w:tcW w:w="153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en-IE"/>
              </w:rPr>
              <w:t>n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  <w:lang w:eastAsia="en-IE"/>
              </w:rPr>
              <w:t>a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en-IE"/>
              </w:rPr>
              <w:t xml:space="preserve"> (%)</w:t>
            </w:r>
          </w:p>
        </w:tc>
        <w:tc>
          <w:tcPr>
            <w:tcW w:w="6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en-IE"/>
              </w:rPr>
            </w:r>
          </w:p>
        </w:tc>
        <w:tc>
          <w:tcPr>
            <w:tcW w:w="9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IE"/>
              </w:rPr>
            </w:r>
          </w:p>
        </w:tc>
      </w:tr>
      <w:tr>
        <w:trPr>
          <w:trHeight w:val="300" w:hRule="atLeast"/>
        </w:trPr>
        <w:tc>
          <w:tcPr>
            <w:tcW w:w="24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IE"/>
              </w:rPr>
              <w:t>PR status</w:t>
            </w:r>
          </w:p>
        </w:tc>
        <w:tc>
          <w:tcPr>
            <w:tcW w:w="8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153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153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6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9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E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445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ind w:firstLine="217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IE"/>
              </w:rPr>
              <w:t>Positive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E"/>
              </w:rPr>
              <w:t>236 (57)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E"/>
              </w:rPr>
              <w:t>35 (15)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E"/>
              </w:rPr>
              <w:t>201 (85)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E"/>
              </w:rPr>
              <w:t>0.05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E"/>
              </w:rPr>
              <w:t>0.82</w:t>
            </w:r>
          </w:p>
        </w:tc>
      </w:tr>
      <w:tr>
        <w:trPr>
          <w:trHeight w:val="300" w:hRule="atLeast"/>
        </w:trPr>
        <w:tc>
          <w:tcPr>
            <w:tcW w:w="2445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ind w:firstLine="217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IE"/>
              </w:rPr>
              <w:t>Negative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E"/>
              </w:rPr>
              <w:t>180 (43)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E"/>
              </w:rPr>
              <w:t>29 (16)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en-IE"/>
              </w:rPr>
              <w:t>151 (84)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E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445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IE"/>
              </w:rPr>
              <w:t>HER2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en-IE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445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ind w:firstLine="217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IE"/>
              </w:rPr>
              <w:t>Positive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E"/>
              </w:rPr>
              <w:t>64 (14)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E"/>
              </w:rPr>
              <w:t>16 (25)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E"/>
              </w:rPr>
              <w:t>48 (75)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E"/>
              </w:rPr>
              <w:t>4.29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en-IE"/>
              </w:rPr>
              <w:t>0.04</w:t>
            </w:r>
          </w:p>
        </w:tc>
      </w:tr>
      <w:tr>
        <w:trPr>
          <w:trHeight w:val="300" w:hRule="atLeast"/>
        </w:trPr>
        <w:tc>
          <w:tcPr>
            <w:tcW w:w="2445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ind w:firstLine="217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IE"/>
              </w:rPr>
              <w:t>Negative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E"/>
              </w:rPr>
              <w:t>380 (86)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E"/>
              </w:rPr>
              <w:t>53 (14)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E"/>
              </w:rPr>
              <w:t>327 (86)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E"/>
              </w:rPr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E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445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IE"/>
              </w:rPr>
              <w:t>Triple negative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en-IE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445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ind w:firstLine="217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E"/>
              </w:rPr>
              <w:t>57 (14)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E"/>
              </w:rPr>
              <w:t>11 (19)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E"/>
              </w:rPr>
              <w:t>46 (81)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E"/>
              </w:rPr>
              <w:t>0.5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en-IE"/>
              </w:rPr>
              <w:t>0.48</w:t>
            </w:r>
          </w:p>
        </w:tc>
      </w:tr>
      <w:tr>
        <w:trPr>
          <w:trHeight w:val="300" w:hRule="atLeast"/>
        </w:trPr>
        <w:tc>
          <w:tcPr>
            <w:tcW w:w="2445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ind w:firstLine="217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IE"/>
              </w:rPr>
              <w:t>No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E"/>
              </w:rPr>
              <w:t>355 (86)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E"/>
              </w:rPr>
              <w:t>52 (15)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E"/>
              </w:rPr>
              <w:t>303 (85)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E"/>
              </w:rPr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E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445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IE"/>
              </w:rPr>
              <w:t>Molecular subtype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en-IE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445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ind w:firstLine="217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IE"/>
              </w:rPr>
              <w:t>Luminal A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E"/>
              </w:rPr>
              <w:t>277 (76)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E"/>
              </w:rPr>
              <w:t>34(12)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E"/>
              </w:rPr>
              <w:t>243 (88)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E"/>
              </w:rPr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napToGrid w:val="false"/>
              <w:spacing w:lineRule="auto" w:line="276" w:before="0" w:after="0"/>
              <w:rPr>
                <w:sz w:val="20"/>
                <w:szCs w:val="20"/>
                <w:lang w:eastAsia="en-IE"/>
              </w:rPr>
            </w:pPr>
            <w:r>
              <w:rPr>
                <w:sz w:val="20"/>
                <w:szCs w:val="20"/>
                <w:lang w:eastAsia="en-IE"/>
              </w:rPr>
            </w:r>
          </w:p>
        </w:tc>
      </w:tr>
      <w:tr>
        <w:trPr>
          <w:trHeight w:val="300" w:hRule="atLeast"/>
        </w:trPr>
        <w:tc>
          <w:tcPr>
            <w:tcW w:w="2445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ind w:firstLine="217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IE"/>
              </w:rPr>
              <w:t>Luminal B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E"/>
              </w:rPr>
              <w:t>27 (7)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E"/>
              </w:rPr>
              <w:t>4 (15)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E"/>
              </w:rPr>
              <w:t>23 (85)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E"/>
              </w:rPr>
              <w:t>0.006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en-IE"/>
              </w:rPr>
              <w:t>0.94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vertAlign w:val="superscript"/>
                <w:lang w:eastAsia="en-IE"/>
              </w:rPr>
              <w:t>d</w:t>
            </w:r>
          </w:p>
        </w:tc>
      </w:tr>
      <w:tr>
        <w:trPr>
          <w:trHeight w:val="300" w:hRule="atLeast"/>
        </w:trPr>
        <w:tc>
          <w:tcPr>
            <w:tcW w:w="2445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ind w:firstLine="217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IE"/>
              </w:rPr>
              <w:t>HER2 overexpressing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E"/>
              </w:rPr>
              <w:t>34 (9)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E"/>
              </w:rPr>
              <w:t>11 (32)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E"/>
              </w:rPr>
              <w:t>23 (68)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E"/>
              </w:rPr>
              <w:t>8.31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en-IE"/>
              </w:rPr>
              <w:t>0.004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vertAlign w:val="superscript"/>
                <w:lang w:eastAsia="en-IE"/>
              </w:rPr>
              <w:t>d</w:t>
            </w:r>
          </w:p>
        </w:tc>
      </w:tr>
      <w:tr>
        <w:trPr>
          <w:trHeight w:val="300" w:hRule="atLeast"/>
        </w:trPr>
        <w:tc>
          <w:tcPr>
            <w:tcW w:w="2445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ind w:firstLine="217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IE"/>
              </w:rPr>
              <w:t>Basal-like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E"/>
              </w:rPr>
              <w:t>27 (7)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E"/>
              </w:rPr>
              <w:t>5 (19)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E"/>
              </w:rPr>
              <w:t>21 (81)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E"/>
              </w:rPr>
              <w:t>0.50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en-IE"/>
              </w:rPr>
              <w:t>0.48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vertAlign w:val="superscript"/>
                <w:lang w:eastAsia="en-IE"/>
              </w:rPr>
              <w:t>d</w:t>
            </w:r>
          </w:p>
        </w:tc>
      </w:tr>
      <w:tr>
        <w:trPr>
          <w:trHeight w:val="300" w:hRule="atLeast"/>
        </w:trPr>
        <w:tc>
          <w:tcPr>
            <w:tcW w:w="2445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IE"/>
              </w:rPr>
              <w:t>Ki67 labelling index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en-IE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445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ind w:firstLine="217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IE"/>
              </w:rPr>
              <w:t>&lt;10%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E"/>
              </w:rPr>
              <w:t>294 (71)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E"/>
              </w:rPr>
              <w:t>43 (15)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E"/>
              </w:rPr>
              <w:t>251 (85)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E"/>
              </w:rPr>
              <w:t>0.02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en-IE"/>
              </w:rPr>
              <w:t>0.89</w:t>
            </w:r>
          </w:p>
        </w:tc>
      </w:tr>
      <w:tr>
        <w:trPr>
          <w:trHeight w:val="300" w:hRule="atLeast"/>
        </w:trPr>
        <w:tc>
          <w:tcPr>
            <w:tcW w:w="2445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ind w:firstLine="217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IE"/>
              </w:rPr>
              <w:t>≥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IE"/>
              </w:rPr>
              <w:t>10%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E"/>
              </w:rPr>
              <w:t>119 (29)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E"/>
              </w:rPr>
              <w:t>18 (15)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E"/>
              </w:rPr>
              <w:t>101 (85)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E"/>
              </w:rPr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E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445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IE"/>
              </w:rPr>
              <w:t>BCL2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E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445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ind w:firstLine="217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IE"/>
              </w:rPr>
              <w:t>Positive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E"/>
              </w:rPr>
              <w:t>226 (55)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E"/>
              </w:rPr>
              <w:t>26 (12)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E"/>
              </w:rPr>
              <w:t>200 (88)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E"/>
              </w:rPr>
              <w:t>3.24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E"/>
              </w:rPr>
              <w:t>0.07</w:t>
            </w:r>
          </w:p>
        </w:tc>
      </w:tr>
      <w:tr>
        <w:trPr>
          <w:trHeight w:val="300" w:hRule="atLeast"/>
        </w:trPr>
        <w:tc>
          <w:tcPr>
            <w:tcW w:w="2445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ind w:firstLine="217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IE"/>
              </w:rPr>
              <w:t>Negative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E"/>
              </w:rPr>
              <w:t>186 (45)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E"/>
              </w:rPr>
              <w:t>34 (18)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E"/>
              </w:rPr>
              <w:t>152 (82)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E"/>
              </w:rPr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E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445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IE"/>
              </w:rPr>
              <w:t>CK14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en-IE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445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ind w:firstLine="217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IE"/>
              </w:rPr>
              <w:t>Positive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E"/>
              </w:rPr>
              <w:t>80 (21)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E"/>
              </w:rPr>
              <w:t>18 (22.5)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E"/>
              </w:rPr>
              <w:t>62 (77.5)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E"/>
              </w:rPr>
              <w:t>3.29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en-IE"/>
              </w:rPr>
              <w:t>0.07</w:t>
            </w:r>
          </w:p>
        </w:tc>
      </w:tr>
      <w:tr>
        <w:trPr>
          <w:trHeight w:val="300" w:hRule="atLeast"/>
        </w:trPr>
        <w:tc>
          <w:tcPr>
            <w:tcW w:w="2445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ind w:firstLine="217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IE"/>
              </w:rPr>
              <w:t>Negative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E"/>
              </w:rPr>
              <w:t>297(79)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E"/>
              </w:rPr>
              <w:t>40 (13)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E"/>
              </w:rPr>
              <w:t>257 (87)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E"/>
              </w:rPr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E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445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IE"/>
              </w:rPr>
              <w:t>CK5/6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E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445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ind w:firstLine="217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IE"/>
              </w:rPr>
              <w:t>Positive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E"/>
              </w:rPr>
              <w:t>52 (14)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E"/>
              </w:rPr>
              <w:t>8 (15)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E"/>
              </w:rPr>
              <w:t>44 (85)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E"/>
              </w:rPr>
              <w:t>0.03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E"/>
              </w:rPr>
              <w:t>0.87</w:t>
            </w:r>
          </w:p>
        </w:tc>
      </w:tr>
      <w:tr>
        <w:trPr>
          <w:trHeight w:val="300" w:hRule="atLeast"/>
        </w:trPr>
        <w:tc>
          <w:tcPr>
            <w:tcW w:w="2445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ind w:firstLine="217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IE"/>
              </w:rPr>
              <w:t>Negative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E"/>
              </w:rPr>
              <w:t>326 (86)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E"/>
              </w:rPr>
              <w:t>53 (16)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E"/>
              </w:rPr>
              <w:t>273 (84)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E"/>
              </w:rPr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E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445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IE"/>
              </w:rPr>
              <w:t>EGFR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en-IE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445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ind w:firstLine="217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IE"/>
              </w:rPr>
              <w:t>Positive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E"/>
              </w:rPr>
              <w:t>54 (13)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E"/>
              </w:rPr>
              <w:t>14 (26)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E"/>
              </w:rPr>
              <w:t>40 (74)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E"/>
              </w:rPr>
              <w:t>4.73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en-IE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2445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ind w:firstLine="217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IE"/>
              </w:rPr>
              <w:t>Negative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E"/>
              </w:rPr>
              <w:t>356 (87)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E"/>
              </w:rPr>
              <w:t>48 (13)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E"/>
              </w:rPr>
              <w:t>308 (87)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E"/>
              </w:rPr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E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445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IE"/>
              </w:rPr>
              <w:t>p53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E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445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ind w:firstLine="217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IE"/>
              </w:rPr>
              <w:t>Positive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E"/>
              </w:rPr>
              <w:t>83 (21)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E"/>
              </w:rPr>
              <w:t>15 (18)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E"/>
              </w:rPr>
              <w:t>68 (82)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E"/>
              </w:rPr>
              <w:t>0.52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en-IE"/>
              </w:rPr>
              <w:t>0.47</w:t>
            </w:r>
          </w:p>
        </w:tc>
      </w:tr>
      <w:tr>
        <w:trPr>
          <w:trHeight w:val="300" w:hRule="atLeast"/>
        </w:trPr>
        <w:tc>
          <w:tcPr>
            <w:tcW w:w="24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ind w:firstLine="217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IE"/>
              </w:rPr>
              <w:t>Negative</w:t>
            </w:r>
          </w:p>
        </w:tc>
        <w:tc>
          <w:tcPr>
            <w:tcW w:w="8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E"/>
              </w:rPr>
              <w:t>318 (79)</w:t>
            </w:r>
          </w:p>
        </w:tc>
        <w:tc>
          <w:tcPr>
            <w:tcW w:w="15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E"/>
              </w:rPr>
              <w:t>45 (14)</w:t>
            </w:r>
          </w:p>
        </w:tc>
        <w:tc>
          <w:tcPr>
            <w:tcW w:w="15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E"/>
              </w:rPr>
              <w:t>273 (85)</w:t>
            </w:r>
          </w:p>
        </w:tc>
        <w:tc>
          <w:tcPr>
            <w:tcW w:w="6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9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E"/>
              </w:rPr>
              <w:t> 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, number of cases for which Dicer expression and data for the relevant parameter was available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b, p values &lt; 0.0025 were considered significant when the </w:t>
      </w:r>
      <w:r>
        <w:rPr>
          <w:rFonts w:cs="Times New Roman" w:ascii="Times New Roman" w:hAnsi="Times New Roman"/>
          <w:lang w:val="en-GB"/>
        </w:rPr>
        <w:t>Bonferroni correction for multiple tests was applied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, UICC TNM Classification of Malignant Tumours 7</w:t>
      </w:r>
      <w:r>
        <w:rPr>
          <w:rFonts w:cs="Times New Roman" w:ascii="Times New Roman" w:hAnsi="Times New Roman"/>
          <w:vertAlign w:val="superscript"/>
        </w:rPr>
        <w:t>th</w:t>
      </w:r>
      <w:r>
        <w:rPr>
          <w:rFonts w:cs="Times New Roman" w:ascii="Times New Roman" w:hAnsi="Times New Roman"/>
        </w:rPr>
        <w:t xml:space="preserve"> Edition </w:t>
      </w:r>
      <w:r>
        <w:fldChar w:fldCharType="begin"/>
      </w:r>
      <w:r>
        <w:rPr>
          <w:rFonts w:cs="Times New Roman" w:ascii="Times New Roman" w:hAnsi="Times New Roman"/>
          <w:lang w:val="en-US" w:eastAsia="en-US"/>
        </w:rPr>
        <w:instrText xml:space="preserve"> ADDIN EN.CITE &lt;EndNote&gt;&lt;Cite&gt;&lt;Author&gt;Cancer&lt;/Author&gt;&lt;Year&gt;2009&lt;/Year&gt;&lt;RecNum&gt;632&lt;/RecNum&gt;&lt;DisplayText&gt;[70]&lt;/DisplayText&gt;&lt;record&gt;&lt;rec-number&gt;632&lt;/rec-number&gt;&lt;foreign-keys&gt;&lt;key app="EN" db-id="2fds2ed2ndxa5derepuprd5yterxf2asfp0w" timestamp="1355143784"&gt;632&lt;/key&gt;&lt;/foreign-keys&gt;&lt;ref-type name="Book Section"&gt;5&lt;/ref-type&gt;&lt;contributors&gt;&lt;authors&gt;&lt;author&gt;International Union Against Cancer&lt;/author&gt;&lt;/authors&gt;&lt;secondary-authors&gt;&lt;author&gt;Sobin LH, Gospodarowicz MK, Wittekind C &lt;/author&gt;&lt;/secondary-authors&gt;&lt;/contributors&gt;&lt;titles&gt;&lt;title&gt;TNM Classification of Malignant Tumours, 7th ed.&lt;/title&gt;&lt;/titles&gt;&lt;dates&gt;&lt;year&gt;2009&lt;/year&gt;&lt;/dates&gt;&lt;pub-location&gt;Oxford&lt;/pub-location&gt;&lt;publisher&gt;Wiley-Blackwell&lt;/publisher&gt;&lt;isbn&gt;978-1-4443-3241-4&lt;/isbn&gt;&lt;urls&gt;&lt;/urls&gt;&lt;/record&gt;&lt;/Cite&gt;&lt;/EndNote&gt;</w:instrTex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lang w:val="en-US" w:eastAsia="en-US"/>
        </w:rPr>
        <w:t>[70]</w:t>
      </w:r>
      <w:r/>
      <w:r>
        <w:rPr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lang w:val="en-US" w:eastAsia="en-US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d, compared to luminal A subtype. </w:t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libri" w:hAnsi="Calibri" w:eastAsia="Times New Roman" w:cs="Times New Roman"/>
      <w:color w:val="auto"/>
      <w:sz w:val="22"/>
      <w:szCs w:val="22"/>
      <w:lang w:val="en-I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21T13:21:00Z</dcterms:created>
  <dc:creator>callagy_g</dc:creator>
  <dc:description/>
  <cp:keywords/>
  <dc:language>en-US</dc:language>
  <cp:lastModifiedBy>Emer Caffrey</cp:lastModifiedBy>
  <cp:lastPrinted>2013-10-18T16:35:00Z</cp:lastPrinted>
  <dcterms:modified xsi:type="dcterms:W3CDTF">2013-11-21T13:51:00Z</dcterms:modified>
  <cp:revision>4</cp:revision>
  <dc:subject/>
  <dc:title>Supplementary Table X</dc:title>
</cp:coreProperties>
</file>